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C8449" w14:textId="77777777" w:rsidR="00770AD6" w:rsidRPr="001F3CEF" w:rsidRDefault="00770AD6" w:rsidP="00770AD6">
      <w:pPr>
        <w:rPr>
          <w:rFonts w:ascii="Times New Roman" w:hAnsi="Times New Roman" w:cs="Times New Roman"/>
          <w:b/>
          <w:lang w:val="en-US"/>
        </w:rPr>
      </w:pPr>
      <w:r w:rsidRPr="001F3CEF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3 T</w:t>
      </w:r>
      <w:r w:rsidRPr="001F3CEF">
        <w:rPr>
          <w:rFonts w:ascii="Times New Roman" w:hAnsi="Times New Roman" w:cs="Times New Roman"/>
          <w:b/>
          <w:lang w:val="en-US"/>
        </w:rPr>
        <w:t>able</w:t>
      </w:r>
      <w:r>
        <w:rPr>
          <w:rFonts w:ascii="Times New Roman" w:hAnsi="Times New Roman" w:cs="Times New Roman"/>
          <w:b/>
          <w:lang w:val="en-US"/>
        </w:rPr>
        <w:t>.</w:t>
      </w:r>
      <w:r w:rsidRPr="001F3CEF">
        <w:rPr>
          <w:rFonts w:ascii="Times New Roman" w:hAnsi="Times New Roman" w:cs="Times New Roman"/>
          <w:b/>
          <w:lang w:val="en-US"/>
        </w:rPr>
        <w:t xml:space="preserve">  RNA-seq expression data basic statistics</w:t>
      </w:r>
      <w:r>
        <w:rPr>
          <w:rFonts w:ascii="Times New Roman" w:hAnsi="Times New Roman" w:cs="Times New Roman"/>
          <w:b/>
          <w:lang w:val="en-US"/>
        </w:rPr>
        <w:t>.</w:t>
      </w:r>
    </w:p>
    <w:tbl>
      <w:tblPr>
        <w:tblW w:w="8040" w:type="dxa"/>
        <w:tblLook w:val="04A0" w:firstRow="1" w:lastRow="0" w:firstColumn="1" w:lastColumn="0" w:noHBand="0" w:noVBand="1"/>
      </w:tblPr>
      <w:tblGrid>
        <w:gridCol w:w="720"/>
        <w:gridCol w:w="1402"/>
        <w:gridCol w:w="1300"/>
        <w:gridCol w:w="1760"/>
        <w:gridCol w:w="1429"/>
        <w:gridCol w:w="1429"/>
      </w:tblGrid>
      <w:tr w:rsidR="00770AD6" w:rsidRPr="001F3CEF" w14:paraId="0A7BB89F" w14:textId="77777777" w:rsidTr="004326D1">
        <w:trPr>
          <w:trHeight w:val="32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3DBABA0" w14:textId="77777777" w:rsidR="00770AD6" w:rsidRPr="00E41555" w:rsidRDefault="00770AD6" w:rsidP="004326D1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4D54016D" w14:textId="77777777" w:rsidR="00770AD6" w:rsidRPr="00E41555" w:rsidRDefault="00770AD6" w:rsidP="004326D1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8672" w14:textId="77777777" w:rsidR="00770AD6" w:rsidRPr="00E41555" w:rsidRDefault="00770AD6" w:rsidP="004326D1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80B5" w14:textId="77777777" w:rsidR="00770AD6" w:rsidRPr="00E41555" w:rsidRDefault="00770AD6" w:rsidP="004326D1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4155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ean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698F" w14:textId="77777777" w:rsidR="00770AD6" w:rsidRPr="00E41555" w:rsidRDefault="00770AD6" w:rsidP="004326D1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4155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td.Dev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6992" w14:textId="77777777" w:rsidR="00770AD6" w:rsidRPr="00E41555" w:rsidRDefault="00770AD6" w:rsidP="004326D1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4155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variance</w:t>
            </w:r>
          </w:p>
        </w:tc>
      </w:tr>
      <w:tr w:rsidR="00770AD6" w:rsidRPr="001F3CEF" w14:paraId="459FC5E6" w14:textId="77777777" w:rsidTr="004326D1">
        <w:trPr>
          <w:trHeight w:val="320"/>
        </w:trPr>
        <w:tc>
          <w:tcPr>
            <w:tcW w:w="720" w:type="dxa"/>
            <w:tcBorders>
              <w:top w:val="single" w:sz="4" w:space="0" w:color="auto"/>
            </w:tcBorders>
          </w:tcPr>
          <w:p w14:paraId="4766502D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3B1EB2D4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38BF" w14:textId="77777777" w:rsidR="00770AD6" w:rsidRPr="00FB1A27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unt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C708" w14:textId="77777777" w:rsidR="00770AD6" w:rsidRPr="00FB1A27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302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8155" w14:textId="77777777" w:rsidR="00770AD6" w:rsidRPr="00FB1A27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302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6470" w14:textId="77777777" w:rsidR="00770AD6" w:rsidRPr="00FB1A27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302</w:t>
            </w:r>
          </w:p>
        </w:tc>
      </w:tr>
      <w:tr w:rsidR="00770AD6" w:rsidRPr="001F3CEF" w14:paraId="04E5AC64" w14:textId="77777777" w:rsidTr="004326D1">
        <w:trPr>
          <w:trHeight w:val="320"/>
        </w:trPr>
        <w:tc>
          <w:tcPr>
            <w:tcW w:w="720" w:type="dxa"/>
          </w:tcPr>
          <w:p w14:paraId="1D77DEA6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2" w:type="dxa"/>
          </w:tcPr>
          <w:p w14:paraId="1AA554D5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B430A4" w14:textId="77777777" w:rsidR="00770AD6" w:rsidRPr="00FB1A27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2BAE56F" w14:textId="77777777" w:rsidR="00770AD6" w:rsidRPr="00FB1A27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8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1700B5B5" w14:textId="77777777" w:rsidR="00770AD6" w:rsidRPr="00FB1A27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1147A731" w14:textId="77777777" w:rsidR="00770AD6" w:rsidRPr="00FB1A27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</w:tr>
      <w:tr w:rsidR="00770AD6" w:rsidRPr="001F3CEF" w14:paraId="7913B7BF" w14:textId="77777777" w:rsidTr="004326D1">
        <w:trPr>
          <w:trHeight w:val="320"/>
        </w:trPr>
        <w:tc>
          <w:tcPr>
            <w:tcW w:w="720" w:type="dxa"/>
          </w:tcPr>
          <w:p w14:paraId="7A132488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2" w:type="dxa"/>
          </w:tcPr>
          <w:p w14:paraId="4B6D7C0D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3CE84C" w14:textId="77777777" w:rsidR="00770AD6" w:rsidRPr="00FB1A27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d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5A882D4" w14:textId="77777777" w:rsidR="00770AD6" w:rsidRPr="00FB1A27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4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1CAFC2FA" w14:textId="77777777" w:rsidR="00770AD6" w:rsidRPr="00FB1A27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1DD7C0FF" w14:textId="77777777" w:rsidR="00770AD6" w:rsidRPr="00FB1A27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</w:t>
            </w:r>
          </w:p>
        </w:tc>
      </w:tr>
      <w:tr w:rsidR="00770AD6" w:rsidRPr="001F3CEF" w14:paraId="58F76EAE" w14:textId="77777777" w:rsidTr="004326D1">
        <w:trPr>
          <w:trHeight w:val="320"/>
        </w:trPr>
        <w:tc>
          <w:tcPr>
            <w:tcW w:w="720" w:type="dxa"/>
          </w:tcPr>
          <w:p w14:paraId="047D14AC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2" w:type="dxa"/>
          </w:tcPr>
          <w:p w14:paraId="4D8ECEBE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F3CE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fore filter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9E3B11" w14:textId="77777777" w:rsidR="00770AD6" w:rsidRPr="00FB1A27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34CF888" w14:textId="77777777" w:rsidR="00770AD6" w:rsidRPr="00FB1A27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40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5AE74EE6" w14:textId="77777777" w:rsidR="00770AD6" w:rsidRPr="00FB1A27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76CAB10E" w14:textId="77777777" w:rsidR="00770AD6" w:rsidRPr="00FB1A27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770AD6" w:rsidRPr="001F3CEF" w14:paraId="51760B34" w14:textId="77777777" w:rsidTr="004326D1">
        <w:trPr>
          <w:trHeight w:val="320"/>
        </w:trPr>
        <w:tc>
          <w:tcPr>
            <w:tcW w:w="720" w:type="dxa"/>
          </w:tcPr>
          <w:p w14:paraId="275DE826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2" w:type="dxa"/>
          </w:tcPr>
          <w:p w14:paraId="589FB299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938BA6" w14:textId="77777777" w:rsidR="00770AD6" w:rsidRPr="00FB1A27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%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46120A5" w14:textId="77777777" w:rsidR="00770AD6" w:rsidRPr="00FB1A27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06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6D2E1C67" w14:textId="77777777" w:rsidR="00770AD6" w:rsidRPr="00FB1A27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1D04852F" w14:textId="77777777" w:rsidR="00770AD6" w:rsidRPr="00FB1A27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07</w:t>
            </w:r>
          </w:p>
        </w:tc>
      </w:tr>
      <w:tr w:rsidR="00770AD6" w:rsidRPr="001F3CEF" w14:paraId="515EC982" w14:textId="77777777" w:rsidTr="004326D1">
        <w:trPr>
          <w:trHeight w:val="320"/>
        </w:trPr>
        <w:tc>
          <w:tcPr>
            <w:tcW w:w="720" w:type="dxa"/>
          </w:tcPr>
          <w:p w14:paraId="3898AD65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2" w:type="dxa"/>
          </w:tcPr>
          <w:p w14:paraId="5440DDEC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8E8598" w14:textId="77777777" w:rsidR="00770AD6" w:rsidRPr="00FB1A27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%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1A7F06A" w14:textId="77777777" w:rsidR="00770AD6" w:rsidRPr="00FB1A27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72BEBDF7" w14:textId="77777777" w:rsidR="00770AD6" w:rsidRPr="00FB1A27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1A8A940F" w14:textId="77777777" w:rsidR="00770AD6" w:rsidRPr="00FB1A27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</w:t>
            </w:r>
            <w:r w:rsidRPr="001F3CE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770AD6" w:rsidRPr="001F3CEF" w14:paraId="521E40AB" w14:textId="77777777" w:rsidTr="004326D1">
        <w:trPr>
          <w:trHeight w:val="320"/>
        </w:trPr>
        <w:tc>
          <w:tcPr>
            <w:tcW w:w="720" w:type="dxa"/>
          </w:tcPr>
          <w:p w14:paraId="3C6553B2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2" w:type="dxa"/>
          </w:tcPr>
          <w:p w14:paraId="1648BAD8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34A883" w14:textId="77777777" w:rsidR="00770AD6" w:rsidRPr="00FB1A27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%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231A4B3" w14:textId="77777777" w:rsidR="00770AD6" w:rsidRPr="00FB1A27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7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65882B49" w14:textId="77777777" w:rsidR="00770AD6" w:rsidRPr="00FB1A27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33F17B91" w14:textId="77777777" w:rsidR="00770AD6" w:rsidRPr="00FB1A27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3</w:t>
            </w:r>
          </w:p>
        </w:tc>
      </w:tr>
      <w:tr w:rsidR="00770AD6" w:rsidRPr="001F3CEF" w14:paraId="121E532E" w14:textId="77777777" w:rsidTr="004326D1">
        <w:trPr>
          <w:trHeight w:val="320"/>
        </w:trPr>
        <w:tc>
          <w:tcPr>
            <w:tcW w:w="720" w:type="dxa"/>
            <w:tcBorders>
              <w:bottom w:val="single" w:sz="4" w:space="0" w:color="auto"/>
            </w:tcBorders>
          </w:tcPr>
          <w:p w14:paraId="6DA3B589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3C784BAB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C58C" w14:textId="77777777" w:rsidR="00770AD6" w:rsidRPr="00FB1A27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x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714F" w14:textId="77777777" w:rsidR="00770AD6" w:rsidRPr="00FB1A27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06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E1CE" w14:textId="77777777" w:rsidR="00770AD6" w:rsidRPr="00FB1A27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69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6A49" w14:textId="77777777" w:rsidR="00770AD6" w:rsidRPr="00FB1A27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16</w:t>
            </w:r>
          </w:p>
        </w:tc>
      </w:tr>
    </w:tbl>
    <w:p w14:paraId="3069CB54" w14:textId="77777777" w:rsidR="00770AD6" w:rsidRPr="001F3CEF" w:rsidRDefault="00770AD6" w:rsidP="00770AD6">
      <w:pPr>
        <w:rPr>
          <w:rFonts w:ascii="Times New Roman" w:hAnsi="Times New Roman" w:cs="Times New Roman"/>
          <w:b/>
          <w:lang w:val="en-US"/>
        </w:rPr>
      </w:pPr>
    </w:p>
    <w:tbl>
      <w:tblPr>
        <w:tblW w:w="8075" w:type="dxa"/>
        <w:tblLook w:val="04A0" w:firstRow="1" w:lastRow="0" w:firstColumn="1" w:lastColumn="0" w:noHBand="0" w:noVBand="1"/>
      </w:tblPr>
      <w:tblGrid>
        <w:gridCol w:w="695"/>
        <w:gridCol w:w="1400"/>
        <w:gridCol w:w="1259"/>
        <w:gridCol w:w="1820"/>
        <w:gridCol w:w="1400"/>
        <w:gridCol w:w="1501"/>
      </w:tblGrid>
      <w:tr w:rsidR="00770AD6" w:rsidRPr="001F3CEF" w14:paraId="3C8819E3" w14:textId="77777777" w:rsidTr="004326D1">
        <w:trPr>
          <w:trHeight w:val="317"/>
        </w:trPr>
        <w:tc>
          <w:tcPr>
            <w:tcW w:w="695" w:type="dxa"/>
          </w:tcPr>
          <w:p w14:paraId="65AA1128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</w:tcPr>
          <w:p w14:paraId="48611BD9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59" w:type="dxa"/>
          </w:tcPr>
          <w:p w14:paraId="50763863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unt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25DFEA9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C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02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AFF8B49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C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026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488F4CF4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C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026</w:t>
            </w:r>
          </w:p>
        </w:tc>
      </w:tr>
      <w:tr w:rsidR="00770AD6" w:rsidRPr="001F3CEF" w14:paraId="2C749D95" w14:textId="77777777" w:rsidTr="004326D1">
        <w:trPr>
          <w:trHeight w:val="317"/>
        </w:trPr>
        <w:tc>
          <w:tcPr>
            <w:tcW w:w="695" w:type="dxa"/>
          </w:tcPr>
          <w:p w14:paraId="4C55ECDC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</w:tcPr>
          <w:p w14:paraId="176C9422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59" w:type="dxa"/>
          </w:tcPr>
          <w:p w14:paraId="3B7B9885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F96FAB0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C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E1BF9A5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C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02450244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C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</w:tr>
      <w:tr w:rsidR="00770AD6" w:rsidRPr="001F3CEF" w14:paraId="6B762E12" w14:textId="77777777" w:rsidTr="004326D1">
        <w:trPr>
          <w:trHeight w:val="317"/>
        </w:trPr>
        <w:tc>
          <w:tcPr>
            <w:tcW w:w="695" w:type="dxa"/>
          </w:tcPr>
          <w:p w14:paraId="10CE1D6C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</w:tcPr>
          <w:p w14:paraId="4E4B7CDE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59" w:type="dxa"/>
          </w:tcPr>
          <w:p w14:paraId="4102392C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d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D5835BD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C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C124498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C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33DE1FC9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C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3</w:t>
            </w:r>
          </w:p>
        </w:tc>
      </w:tr>
      <w:tr w:rsidR="00770AD6" w:rsidRPr="001F3CEF" w14:paraId="6EA43669" w14:textId="77777777" w:rsidTr="004326D1">
        <w:trPr>
          <w:trHeight w:val="317"/>
        </w:trPr>
        <w:tc>
          <w:tcPr>
            <w:tcW w:w="695" w:type="dxa"/>
          </w:tcPr>
          <w:p w14:paraId="2FD25064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</w:tcPr>
          <w:p w14:paraId="3262DCE1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F3CE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fter filtering</w:t>
            </w:r>
          </w:p>
        </w:tc>
        <w:tc>
          <w:tcPr>
            <w:tcW w:w="1259" w:type="dxa"/>
            <w:vAlign w:val="bottom"/>
          </w:tcPr>
          <w:p w14:paraId="15C06155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n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062B932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C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3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667794C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C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2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3AA5330C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9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05</w:t>
            </w:r>
          </w:p>
        </w:tc>
      </w:tr>
      <w:tr w:rsidR="00770AD6" w:rsidRPr="001F3CEF" w14:paraId="230F61EE" w14:textId="77777777" w:rsidTr="004326D1">
        <w:trPr>
          <w:trHeight w:val="317"/>
        </w:trPr>
        <w:tc>
          <w:tcPr>
            <w:tcW w:w="695" w:type="dxa"/>
          </w:tcPr>
          <w:p w14:paraId="2CC85F4B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</w:tcPr>
          <w:p w14:paraId="1DFC918C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59" w:type="dxa"/>
            <w:vAlign w:val="bottom"/>
          </w:tcPr>
          <w:p w14:paraId="7D685E67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%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7FA9E9D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C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4A3B6FD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C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6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27AFEC77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C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1</w:t>
            </w:r>
          </w:p>
        </w:tc>
      </w:tr>
      <w:tr w:rsidR="00770AD6" w:rsidRPr="001F3CEF" w14:paraId="285EBBBF" w14:textId="77777777" w:rsidTr="004326D1">
        <w:trPr>
          <w:trHeight w:val="317"/>
        </w:trPr>
        <w:tc>
          <w:tcPr>
            <w:tcW w:w="695" w:type="dxa"/>
          </w:tcPr>
          <w:p w14:paraId="202CB2FE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</w:tcPr>
          <w:p w14:paraId="6DDB7158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59" w:type="dxa"/>
            <w:vAlign w:val="bottom"/>
          </w:tcPr>
          <w:p w14:paraId="16982A38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%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6985386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C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CC929D2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C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4C565DF1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C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1</w:t>
            </w:r>
          </w:p>
        </w:tc>
      </w:tr>
      <w:tr w:rsidR="00770AD6" w:rsidRPr="001F3CEF" w14:paraId="6F48F073" w14:textId="77777777" w:rsidTr="004326D1">
        <w:trPr>
          <w:trHeight w:val="317"/>
        </w:trPr>
        <w:tc>
          <w:tcPr>
            <w:tcW w:w="695" w:type="dxa"/>
          </w:tcPr>
          <w:p w14:paraId="55555604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</w:tcPr>
          <w:p w14:paraId="45D1CA2B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59" w:type="dxa"/>
            <w:vAlign w:val="bottom"/>
          </w:tcPr>
          <w:p w14:paraId="1C45B0FC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%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8A37376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C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4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1914D61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F3C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6E52886F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C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3</w:t>
            </w:r>
          </w:p>
        </w:tc>
      </w:tr>
      <w:tr w:rsidR="00770AD6" w:rsidRPr="001F3CEF" w14:paraId="21D9A54E" w14:textId="77777777" w:rsidTr="004326D1">
        <w:trPr>
          <w:trHeight w:val="317"/>
        </w:trPr>
        <w:tc>
          <w:tcPr>
            <w:tcW w:w="695" w:type="dxa"/>
            <w:tcBorders>
              <w:bottom w:val="single" w:sz="4" w:space="0" w:color="auto"/>
            </w:tcBorders>
          </w:tcPr>
          <w:p w14:paraId="5C3D5BCB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38F769DE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06A52B70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A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x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02D99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C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06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0C1E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C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69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A3F3" w14:textId="77777777" w:rsidR="00770AD6" w:rsidRPr="001F3CEF" w:rsidRDefault="00770AD6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C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16</w:t>
            </w:r>
          </w:p>
        </w:tc>
      </w:tr>
    </w:tbl>
    <w:p w14:paraId="35A756E9" w14:textId="77777777" w:rsidR="00770AD6" w:rsidRPr="001F3CEF" w:rsidRDefault="00770AD6" w:rsidP="00770AD6">
      <w:pPr>
        <w:rPr>
          <w:rFonts w:ascii="Times New Roman" w:hAnsi="Times New Roman" w:cs="Times New Roman"/>
          <w:b/>
          <w:lang w:val="en-US"/>
        </w:rPr>
      </w:pPr>
    </w:p>
    <w:p w14:paraId="364FE51C" w14:textId="77777777" w:rsidR="00146FA4" w:rsidRDefault="00146FA4"/>
    <w:sectPr w:rsidR="00146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FA4"/>
    <w:rsid w:val="00146FA4"/>
    <w:rsid w:val="0077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C6B0CD-FEF2-4380-93D8-51EE43035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AD6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2-08-10T01:28:00Z</dcterms:created>
  <dcterms:modified xsi:type="dcterms:W3CDTF">2022-08-10T01:28:00Z</dcterms:modified>
</cp:coreProperties>
</file>